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"/>
        <w:gridCol w:w="1729"/>
        <w:gridCol w:w="586"/>
        <w:gridCol w:w="10423"/>
      </w:tblGrid>
      <w:tr w:rsidR="00C85755" w:rsidRPr="00410A28" w14:paraId="37ED0A22" w14:textId="77777777" w:rsidTr="00FA5DC1">
        <w:tc>
          <w:tcPr>
            <w:tcW w:w="0" w:type="auto"/>
            <w:gridSpan w:val="4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760E5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Interview Schedule</w:t>
            </w:r>
          </w:p>
        </w:tc>
      </w:tr>
      <w:tr w:rsidR="00C85755" w:rsidRPr="00410A28" w14:paraId="6E70F052" w14:textId="77777777" w:rsidTr="00FA5DC1">
        <w:trPr>
          <w:trHeight w:val="980"/>
        </w:trPr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A8522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1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22777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When we asked you, “overall, how satisfied are you with the care you received in the study,” what things did you take into account when deciding how satisfied you were?</w:t>
            </w:r>
          </w:p>
        </w:tc>
      </w:tr>
      <w:tr w:rsidR="00C85755" w:rsidRPr="00410A28" w14:paraId="11217A1F" w14:textId="77777777" w:rsidTr="00FA5DC1">
        <w:trPr>
          <w:trHeight w:val="720"/>
        </w:trPr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06FCC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2.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DE89B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When we asked you, “overall, how much your leg or low back pain changed,” what things did you consider when answering that question?</w:t>
            </w:r>
          </w:p>
        </w:tc>
      </w:tr>
      <w:tr w:rsidR="00C85755" w:rsidRPr="00410A28" w14:paraId="1E610974" w14:textId="77777777" w:rsidTr="00FA5DC1">
        <w:trPr>
          <w:trHeight w:val="720"/>
        </w:trPr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6BBBF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3.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D68FA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Now that you are finished with treatment in the study, is your level of improvement what you expected?</w:t>
            </w:r>
          </w:p>
        </w:tc>
      </w:tr>
      <w:tr w:rsidR="00C85755" w:rsidRPr="00410A28" w14:paraId="6B1E25BD" w14:textId="77777777" w:rsidTr="00FA5DC1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45753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4.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6B6C3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What did you like the best about the:</w:t>
            </w:r>
          </w:p>
        </w:tc>
      </w:tr>
      <w:tr w:rsidR="00C85755" w:rsidRPr="00410A28" w14:paraId="1C470FA5" w14:textId="77777777" w:rsidTr="00FA5DC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AA7C3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2D775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4a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06178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81AC0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home exercise program you had in the study?</w:t>
            </w:r>
          </w:p>
        </w:tc>
      </w:tr>
      <w:tr w:rsidR="00C85755" w:rsidRPr="00410A28" w14:paraId="1B97C020" w14:textId="77777777" w:rsidTr="00FA5DC1">
        <w:trPr>
          <w:trHeight w:val="45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FE2E3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01646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N/A or Question 4b.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3665B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A6C40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chiropractic treatments you had in the study?</w:t>
            </w:r>
          </w:p>
        </w:tc>
      </w:tr>
      <w:tr w:rsidR="00C85755" w:rsidRPr="00410A28" w14:paraId="630A288D" w14:textId="77777777" w:rsidTr="00FA5DC1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23C2E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5.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B7F28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What did you like the least about the:</w:t>
            </w:r>
          </w:p>
        </w:tc>
      </w:tr>
      <w:tr w:rsidR="00C85755" w:rsidRPr="00410A28" w14:paraId="71E6B746" w14:textId="77777777" w:rsidTr="00FA5DC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28F5A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23947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5a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C1A81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1AC2B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home exercise program you had in the study?</w:t>
            </w:r>
          </w:p>
        </w:tc>
      </w:tr>
      <w:tr w:rsidR="00C85755" w:rsidRPr="00410A28" w14:paraId="430171DD" w14:textId="77777777" w:rsidTr="00FA5DC1">
        <w:trPr>
          <w:trHeight w:val="44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1E779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9EE4A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N/A or Question 5b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764DA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4BC1C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chiropractic treatments you had in the study?</w:t>
            </w:r>
          </w:p>
        </w:tc>
      </w:tr>
      <w:tr w:rsidR="00C85755" w:rsidRPr="00410A28" w14:paraId="28A314C7" w14:textId="77777777" w:rsidTr="00FA5DC1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9FBAF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Question 6.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93E97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Overall, did you feel like the care you received in the study was worthwhile?</w:t>
            </w:r>
          </w:p>
        </w:tc>
      </w:tr>
      <w:tr w:rsidR="00C85755" w:rsidRPr="00410A28" w14:paraId="26D05CB9" w14:textId="77777777" w:rsidTr="00FA5DC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0DBAE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85D55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(If YES):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1456B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0F4E8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Why was it worthwhile?</w:t>
            </w:r>
          </w:p>
        </w:tc>
      </w:tr>
      <w:tr w:rsidR="00C85755" w:rsidRPr="00410A28" w14:paraId="7FDD4618" w14:textId="77777777" w:rsidTr="00FA5DC1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1E32D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4F123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(If NO):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3C9F8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80B7C" w14:textId="77777777" w:rsidR="00C85755" w:rsidRPr="00410A28" w:rsidRDefault="00C85755" w:rsidP="00FA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A28">
              <w:rPr>
                <w:rFonts w:eastAsia="Times New Roman"/>
                <w:color w:val="000000"/>
              </w:rPr>
              <w:t>Why wasn't it worthwhile?</w:t>
            </w:r>
          </w:p>
        </w:tc>
      </w:tr>
    </w:tbl>
    <w:p w14:paraId="0725E9C5" w14:textId="77777777" w:rsidR="00F63A21" w:rsidRDefault="00F63A21"/>
    <w:sectPr w:rsidR="00F63A21" w:rsidSect="00C857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55"/>
    <w:rsid w:val="00C85755"/>
    <w:rsid w:val="00F6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E4B6"/>
  <w15:chartTrackingRefBased/>
  <w15:docId w15:val="{1CC92A3E-B6CE-4EC4-BDEE-95199A02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75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Anna-Marie L.</dc:creator>
  <cp:keywords/>
  <dc:description/>
  <cp:lastModifiedBy>Ziegler, Anna-Marie L.</cp:lastModifiedBy>
  <cp:revision>1</cp:revision>
  <dcterms:created xsi:type="dcterms:W3CDTF">2024-02-14T02:01:00Z</dcterms:created>
  <dcterms:modified xsi:type="dcterms:W3CDTF">2024-02-14T02:01:00Z</dcterms:modified>
</cp:coreProperties>
</file>